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0657D" w:rsidRPr="008D1243" w:rsidRDefault="00D0657D" w:rsidP="00D0657D">
      <w:pPr>
        <w:rPr>
          <w:b/>
          <w:bCs/>
        </w:rPr>
      </w:pPr>
      <w:bookmarkStart w:id="0" w:name="_Hlk189474589"/>
      <w:r w:rsidRPr="008D1243">
        <w:rPr>
          <w:b/>
          <w:bCs/>
        </w:rPr>
        <w:t xml:space="preserve">APPENDIX: I </w:t>
      </w:r>
    </w:p>
    <w:bookmarkEnd w:id="0"/>
    <w:p w:rsidR="00D0657D" w:rsidRDefault="00D0657D" w:rsidP="00D0657D">
      <w:r>
        <w:t>Intervention for the experimental group</w:t>
      </w:r>
    </w:p>
    <w:tbl>
      <w:tblPr>
        <w:tblStyle w:val="TableGrid"/>
        <w:tblW w:w="10055" w:type="dxa"/>
        <w:tblLook w:val="0420" w:firstRow="1" w:lastRow="0" w:firstColumn="0" w:lastColumn="0" w:noHBand="0" w:noVBand="1"/>
      </w:tblPr>
      <w:tblGrid>
        <w:gridCol w:w="1808"/>
        <w:gridCol w:w="2842"/>
        <w:gridCol w:w="5405"/>
      </w:tblGrid>
      <w:tr w:rsidR="00D0657D" w:rsidRPr="00240EF7" w:rsidTr="00F03E6C">
        <w:tc>
          <w:tcPr>
            <w:tcW w:w="1120" w:type="dxa"/>
            <w:hideMark/>
          </w:tcPr>
          <w:p w:rsidR="00D0657D" w:rsidRPr="00240EF7" w:rsidRDefault="00D0657D" w:rsidP="00F03E6C">
            <w:r w:rsidRPr="00240EF7">
              <w:rPr>
                <w:b/>
                <w:bCs/>
              </w:rPr>
              <w:t>SL NO.</w:t>
            </w:r>
          </w:p>
        </w:tc>
        <w:tc>
          <w:tcPr>
            <w:tcW w:w="1760" w:type="dxa"/>
            <w:hideMark/>
          </w:tcPr>
          <w:p w:rsidR="00D0657D" w:rsidRPr="00240EF7" w:rsidRDefault="00D0657D" w:rsidP="00F03E6C">
            <w:r w:rsidRPr="00240EF7">
              <w:rPr>
                <w:b/>
                <w:bCs/>
              </w:rPr>
              <w:t>SESSION</w:t>
            </w:r>
          </w:p>
        </w:tc>
        <w:tc>
          <w:tcPr>
            <w:tcW w:w="3347" w:type="dxa"/>
            <w:hideMark/>
          </w:tcPr>
          <w:p w:rsidR="00D0657D" w:rsidRPr="00240EF7" w:rsidRDefault="00D0657D" w:rsidP="00F03E6C">
            <w:r w:rsidRPr="00240EF7">
              <w:rPr>
                <w:b/>
                <w:bCs/>
              </w:rPr>
              <w:t>INTERVENTION GROUP</w:t>
            </w:r>
          </w:p>
        </w:tc>
      </w:tr>
      <w:tr w:rsidR="00D0657D" w:rsidRPr="00240EF7" w:rsidTr="00F03E6C">
        <w:trPr>
          <w:trHeight w:val="2075"/>
        </w:trPr>
        <w:tc>
          <w:tcPr>
            <w:tcW w:w="1120" w:type="dxa"/>
            <w:hideMark/>
          </w:tcPr>
          <w:p w:rsidR="00D0657D" w:rsidRPr="00240EF7" w:rsidRDefault="00D0657D" w:rsidP="00F03E6C">
            <w:r w:rsidRPr="00240EF7">
              <w:t>1</w:t>
            </w:r>
          </w:p>
        </w:tc>
        <w:tc>
          <w:tcPr>
            <w:tcW w:w="1760" w:type="dxa"/>
            <w:hideMark/>
          </w:tcPr>
          <w:p w:rsidR="00D0657D" w:rsidRPr="00240EF7" w:rsidRDefault="00D0657D" w:rsidP="00F03E6C">
            <w:r w:rsidRPr="00240EF7">
              <w:t>SESSION 1</w:t>
            </w:r>
          </w:p>
          <w:p w:rsidR="00D0657D" w:rsidRPr="00240EF7" w:rsidRDefault="00D0657D" w:rsidP="00F03E6C">
            <w:r w:rsidRPr="00240EF7">
              <w:t>(POD 0)</w:t>
            </w:r>
          </w:p>
        </w:tc>
        <w:tc>
          <w:tcPr>
            <w:tcW w:w="3347" w:type="dxa"/>
            <w:hideMark/>
          </w:tcPr>
          <w:p w:rsidR="00D0657D" w:rsidRPr="00240EF7" w:rsidRDefault="00D0657D" w:rsidP="00D0657D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Overview of Biopsychosocial Model Rehabilitation</w:t>
            </w:r>
          </w:p>
          <w:p w:rsidR="00D0657D" w:rsidRPr="00240EF7" w:rsidRDefault="00D0657D" w:rsidP="00D0657D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Introduction of Progressive Muscle Relaxation</w:t>
            </w:r>
          </w:p>
          <w:p w:rsidR="00D0657D" w:rsidRPr="00240EF7" w:rsidRDefault="00D0657D" w:rsidP="00D0657D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Introduction of Pain coping skills</w:t>
            </w:r>
          </w:p>
          <w:p w:rsidR="00D0657D" w:rsidRPr="00240EF7" w:rsidRDefault="00D0657D" w:rsidP="00D0657D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Early</w:t>
            </w:r>
            <w:r w:rsidRPr="00240EF7">
              <w:rPr>
                <w:b/>
                <w:bCs/>
              </w:rPr>
              <w:t xml:space="preserve"> </w:t>
            </w:r>
            <w:r w:rsidRPr="00240EF7">
              <w:t>mobilization and beginning of rehabilitation</w:t>
            </w:r>
          </w:p>
        </w:tc>
      </w:tr>
      <w:tr w:rsidR="00D0657D" w:rsidRPr="00240EF7" w:rsidTr="00F03E6C">
        <w:trPr>
          <w:trHeight w:val="2531"/>
        </w:trPr>
        <w:tc>
          <w:tcPr>
            <w:tcW w:w="1120" w:type="dxa"/>
            <w:hideMark/>
          </w:tcPr>
          <w:p w:rsidR="00D0657D" w:rsidRPr="00240EF7" w:rsidRDefault="00D0657D" w:rsidP="00F03E6C">
            <w:r w:rsidRPr="00240EF7">
              <w:t>2</w:t>
            </w:r>
          </w:p>
        </w:tc>
        <w:tc>
          <w:tcPr>
            <w:tcW w:w="1760" w:type="dxa"/>
            <w:hideMark/>
          </w:tcPr>
          <w:p w:rsidR="00D0657D" w:rsidRPr="00240EF7" w:rsidRDefault="00D0657D" w:rsidP="00F03E6C">
            <w:r w:rsidRPr="00240EF7">
              <w:t>SESSION 2</w:t>
            </w:r>
          </w:p>
          <w:p w:rsidR="00D0657D" w:rsidRPr="00240EF7" w:rsidRDefault="00D0657D" w:rsidP="00F03E6C">
            <w:r w:rsidRPr="00240EF7">
              <w:t>(POD 1)</w:t>
            </w:r>
          </w:p>
        </w:tc>
        <w:tc>
          <w:tcPr>
            <w:tcW w:w="3347" w:type="dxa"/>
            <w:hideMark/>
          </w:tcPr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Review progressive muscle relaxation and practices 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 Introduce “mini-practices” (brief relaxation) 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Education of family members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DVT Prevention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Lumbopelvic stabilization exercises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Walking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Demonstration of home exercise program 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(Dose: 3 sets X 10 reps daily)</w:t>
            </w:r>
          </w:p>
        </w:tc>
      </w:tr>
      <w:tr w:rsidR="00D0657D" w:rsidRPr="00240EF7" w:rsidTr="00F03E6C">
        <w:trPr>
          <w:trHeight w:val="1972"/>
        </w:trPr>
        <w:tc>
          <w:tcPr>
            <w:tcW w:w="1120" w:type="dxa"/>
            <w:hideMark/>
          </w:tcPr>
          <w:p w:rsidR="00D0657D" w:rsidRPr="00240EF7" w:rsidRDefault="00D0657D" w:rsidP="00F03E6C">
            <w:r w:rsidRPr="00240EF7">
              <w:t>3</w:t>
            </w:r>
          </w:p>
        </w:tc>
        <w:tc>
          <w:tcPr>
            <w:tcW w:w="1760" w:type="dxa"/>
            <w:hideMark/>
          </w:tcPr>
          <w:p w:rsidR="00D0657D" w:rsidRPr="00240EF7" w:rsidRDefault="00D0657D" w:rsidP="00F03E6C">
            <w:r w:rsidRPr="00240EF7">
              <w:t>SESSION 3</w:t>
            </w:r>
          </w:p>
          <w:p w:rsidR="00D0657D" w:rsidRPr="00240EF7" w:rsidRDefault="00D0657D" w:rsidP="00F03E6C">
            <w:r w:rsidRPr="00240EF7">
              <w:t>(POD 3)</w:t>
            </w:r>
          </w:p>
        </w:tc>
        <w:tc>
          <w:tcPr>
            <w:tcW w:w="3347" w:type="dxa"/>
            <w:hideMark/>
          </w:tcPr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Review mini-practice and practices completed </w:t>
            </w:r>
          </w:p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 Introduce activity/rest cycling</w:t>
            </w:r>
          </w:p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Spinal muscles strengthening exercises (Neutral spine control exercises)</w:t>
            </w:r>
          </w:p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Lumbopelvic stabilization (Maintaining neutral spine posture)</w:t>
            </w:r>
          </w:p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 Walking </w:t>
            </w:r>
          </w:p>
        </w:tc>
      </w:tr>
      <w:tr w:rsidR="00D0657D" w:rsidRPr="00240EF7" w:rsidTr="00F03E6C">
        <w:trPr>
          <w:trHeight w:val="1561"/>
        </w:trPr>
        <w:tc>
          <w:tcPr>
            <w:tcW w:w="1120" w:type="dxa"/>
            <w:hideMark/>
          </w:tcPr>
          <w:p w:rsidR="00D0657D" w:rsidRPr="00240EF7" w:rsidRDefault="00D0657D" w:rsidP="00F03E6C">
            <w:r w:rsidRPr="00240EF7">
              <w:t>4</w:t>
            </w:r>
            <w:r>
              <w:t>.</w:t>
            </w:r>
          </w:p>
        </w:tc>
        <w:tc>
          <w:tcPr>
            <w:tcW w:w="1760" w:type="dxa"/>
            <w:hideMark/>
          </w:tcPr>
          <w:p w:rsidR="00D0657D" w:rsidRPr="00240EF7" w:rsidRDefault="00D0657D" w:rsidP="00F03E6C">
            <w:r w:rsidRPr="00240EF7">
              <w:t>SESSION 4</w:t>
            </w:r>
          </w:p>
          <w:p w:rsidR="00D0657D" w:rsidRPr="00240EF7" w:rsidRDefault="00D0657D" w:rsidP="00F03E6C">
            <w:r w:rsidRPr="00240EF7">
              <w:t>(POD 5)</w:t>
            </w:r>
          </w:p>
        </w:tc>
        <w:tc>
          <w:tcPr>
            <w:tcW w:w="3347" w:type="dxa"/>
            <w:hideMark/>
          </w:tcPr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Review activity/rest cycling and practices </w:t>
            </w:r>
          </w:p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 Introduce concept of negative automatic thoughts </w:t>
            </w:r>
          </w:p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 Spinal muscles strengthening exercise</w:t>
            </w:r>
          </w:p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Neutral spine control exercises</w:t>
            </w:r>
          </w:p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Walking </w:t>
            </w:r>
          </w:p>
        </w:tc>
      </w:tr>
      <w:tr w:rsidR="00D0657D" w:rsidRPr="00240EF7" w:rsidTr="00F03E6C">
        <w:trPr>
          <w:trHeight w:val="2117"/>
        </w:trPr>
        <w:tc>
          <w:tcPr>
            <w:tcW w:w="1120" w:type="dxa"/>
            <w:hideMark/>
          </w:tcPr>
          <w:p w:rsidR="00D0657D" w:rsidRPr="00240EF7" w:rsidRDefault="00D0657D" w:rsidP="00F03E6C">
            <w:pPr>
              <w:ind w:left="720"/>
            </w:pPr>
            <w:r w:rsidRPr="00240EF7">
              <w:t>5</w:t>
            </w:r>
          </w:p>
        </w:tc>
        <w:tc>
          <w:tcPr>
            <w:tcW w:w="1760" w:type="dxa"/>
            <w:hideMark/>
          </w:tcPr>
          <w:p w:rsidR="00D0657D" w:rsidRDefault="00D0657D" w:rsidP="00F03E6C">
            <w:r w:rsidRPr="00240EF7">
              <w:t>SESSION 5</w:t>
            </w:r>
          </w:p>
          <w:p w:rsidR="00D0657D" w:rsidRPr="00240EF7" w:rsidRDefault="00D0657D" w:rsidP="00F03E6C">
            <w:r w:rsidRPr="00240EF7">
              <w:t xml:space="preserve"> (POD 7)</w:t>
            </w:r>
          </w:p>
        </w:tc>
        <w:tc>
          <w:tcPr>
            <w:tcW w:w="3347" w:type="dxa"/>
            <w:hideMark/>
          </w:tcPr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Review coping thoughts and practices 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Continue lesson on automatic thoughts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Introduce concept of coping thoughts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Strengthening exercise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Neutral spine control exercises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Walking 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Home exercise program (Dose: 3 sets X 10 reps daily)</w:t>
            </w:r>
          </w:p>
        </w:tc>
      </w:tr>
      <w:tr w:rsidR="00D0657D" w:rsidRPr="00240EF7" w:rsidTr="00F03E6C">
        <w:trPr>
          <w:trHeight w:val="2684"/>
        </w:trPr>
        <w:tc>
          <w:tcPr>
            <w:tcW w:w="1120" w:type="dxa"/>
            <w:hideMark/>
          </w:tcPr>
          <w:p w:rsidR="00D0657D" w:rsidRPr="00240EF7" w:rsidRDefault="00D0657D" w:rsidP="00F03E6C">
            <w:pPr>
              <w:ind w:left="720"/>
            </w:pPr>
            <w:r w:rsidRPr="00240EF7">
              <w:lastRenderedPageBreak/>
              <w:t>6</w:t>
            </w:r>
          </w:p>
        </w:tc>
        <w:tc>
          <w:tcPr>
            <w:tcW w:w="1760" w:type="dxa"/>
            <w:hideMark/>
          </w:tcPr>
          <w:p w:rsidR="00D0657D" w:rsidRPr="00240EF7" w:rsidRDefault="00D0657D" w:rsidP="00F03E6C">
            <w:pPr>
              <w:ind w:left="360"/>
            </w:pPr>
            <w:r w:rsidRPr="00240EF7">
              <w:t>SESSION 6</w:t>
            </w:r>
          </w:p>
          <w:p w:rsidR="00D0657D" w:rsidRPr="00240EF7" w:rsidRDefault="00D0657D" w:rsidP="00F03E6C">
            <w:pPr>
              <w:ind w:left="360"/>
            </w:pPr>
            <w:r w:rsidRPr="00240EF7">
              <w:t xml:space="preserve">     (POD 9)</w:t>
            </w:r>
          </w:p>
        </w:tc>
        <w:tc>
          <w:tcPr>
            <w:tcW w:w="3347" w:type="dxa"/>
            <w:hideMark/>
          </w:tcPr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Review pleasant activity scheduling and practices 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 Introduce pleasant imagery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Safe and beneficial exercises, pace up of exercises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Spinal muscle strengthening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Range of motion exercises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Walking</w:t>
            </w:r>
          </w:p>
          <w:p w:rsidR="00D0657D" w:rsidRPr="00240EF7" w:rsidRDefault="00D0657D" w:rsidP="00F03E6C">
            <w:pPr>
              <w:ind w:left="720"/>
            </w:pPr>
            <w:r w:rsidRPr="00240EF7">
              <w:t>Demonstration of home exercise program (Dose: 3 sets X 10 reps daily)</w:t>
            </w:r>
          </w:p>
        </w:tc>
      </w:tr>
      <w:tr w:rsidR="00D0657D" w:rsidRPr="00240EF7" w:rsidTr="00F03E6C">
        <w:trPr>
          <w:trHeight w:val="3260"/>
        </w:trPr>
        <w:tc>
          <w:tcPr>
            <w:tcW w:w="1120" w:type="dxa"/>
            <w:hideMark/>
          </w:tcPr>
          <w:p w:rsidR="00D0657D" w:rsidRPr="00240EF7" w:rsidRDefault="00D0657D" w:rsidP="00F03E6C">
            <w:pPr>
              <w:ind w:left="720"/>
            </w:pPr>
            <w:r w:rsidRPr="00240EF7">
              <w:t>7</w:t>
            </w:r>
          </w:p>
        </w:tc>
        <w:tc>
          <w:tcPr>
            <w:tcW w:w="1760" w:type="dxa"/>
            <w:hideMark/>
          </w:tcPr>
          <w:p w:rsidR="00D0657D" w:rsidRPr="00240EF7" w:rsidRDefault="00D0657D" w:rsidP="00F03E6C">
            <w:r w:rsidRPr="00240EF7">
              <w:t>SESSION 7</w:t>
            </w:r>
          </w:p>
          <w:p w:rsidR="00D0657D" w:rsidRPr="00240EF7" w:rsidRDefault="00D0657D" w:rsidP="00F03E6C">
            <w:r w:rsidRPr="00240EF7">
              <w:t>(POD 14)</w:t>
            </w:r>
          </w:p>
        </w:tc>
        <w:tc>
          <w:tcPr>
            <w:tcW w:w="3347" w:type="dxa"/>
            <w:hideMark/>
          </w:tcPr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Review pleasant imagery, distraction, and practices 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Introduce concept of problem solving 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Demonstrate problem solving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Strengthening exercises(Neutral spine control exercises with resistance)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Cardiovascular fitness: Walking or stationary cycling dose: 10-20 min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Integration of closed kinetic chain functional exercise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Demonstration of home exercise program ( Dose: 3 sets X 10 reps daily)</w:t>
            </w:r>
          </w:p>
        </w:tc>
      </w:tr>
      <w:tr w:rsidR="00D0657D" w:rsidRPr="00240EF7" w:rsidTr="00F03E6C">
        <w:trPr>
          <w:trHeight w:val="3093"/>
        </w:trPr>
        <w:tc>
          <w:tcPr>
            <w:tcW w:w="1120" w:type="dxa"/>
            <w:hideMark/>
          </w:tcPr>
          <w:p w:rsidR="00D0657D" w:rsidRPr="00240EF7" w:rsidRDefault="00D0657D" w:rsidP="00F03E6C">
            <w:pPr>
              <w:ind w:left="720"/>
            </w:pPr>
            <w:r w:rsidRPr="00240EF7">
              <w:t>8</w:t>
            </w:r>
          </w:p>
        </w:tc>
        <w:tc>
          <w:tcPr>
            <w:tcW w:w="1760" w:type="dxa"/>
            <w:hideMark/>
          </w:tcPr>
          <w:p w:rsidR="00D0657D" w:rsidRPr="00240EF7" w:rsidRDefault="00D0657D" w:rsidP="00F03E6C">
            <w:r w:rsidRPr="00240EF7">
              <w:t xml:space="preserve">  SESSION 8</w:t>
            </w:r>
          </w:p>
          <w:p w:rsidR="00D0657D" w:rsidRPr="00240EF7" w:rsidRDefault="00D0657D" w:rsidP="00F03E6C">
            <w:r w:rsidRPr="00240EF7">
              <w:t>(POD WEEK 4)</w:t>
            </w:r>
          </w:p>
        </w:tc>
        <w:tc>
          <w:tcPr>
            <w:tcW w:w="3347" w:type="dxa"/>
            <w:hideMark/>
          </w:tcPr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Review content of all components</w:t>
            </w:r>
          </w:p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Reinforce body mechanics</w:t>
            </w:r>
          </w:p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Self Stretching</w:t>
            </w:r>
          </w:p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Integration of lumbopelvic stabilization exercise and more advanced closed kinetic chain function exercises</w:t>
            </w:r>
          </w:p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Open kinetic chain exercises</w:t>
            </w:r>
          </w:p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Cardiovascular fitness: Walking or stationary cycling dose: 20–30 min</w:t>
            </w:r>
          </w:p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Demonstration of home exercise program ( Dose: 3 sets X 10 reps daily)</w:t>
            </w:r>
          </w:p>
        </w:tc>
      </w:tr>
    </w:tbl>
    <w:p w:rsidR="00D0657D" w:rsidRPr="008D1243" w:rsidRDefault="00D0657D" w:rsidP="00D0657D"/>
    <w:p w:rsidR="00D0657D" w:rsidRDefault="00D0657D" w:rsidP="00D0657D"/>
    <w:p w:rsidR="00D0657D" w:rsidRDefault="00D0657D" w:rsidP="00D0657D"/>
    <w:p w:rsidR="00D0657D" w:rsidRDefault="00D0657D" w:rsidP="00D0657D"/>
    <w:p w:rsidR="00D0657D" w:rsidRDefault="00D0657D" w:rsidP="00D0657D"/>
    <w:p w:rsidR="00D0657D" w:rsidRDefault="00D0657D" w:rsidP="00D0657D"/>
    <w:p w:rsidR="00D0657D" w:rsidRDefault="00D0657D" w:rsidP="00D0657D"/>
    <w:p w:rsidR="00D0657D" w:rsidRDefault="00D0657D" w:rsidP="00D0657D"/>
    <w:p w:rsidR="00D0657D" w:rsidRDefault="00D0657D" w:rsidP="00D0657D"/>
    <w:p w:rsidR="00D0657D" w:rsidRDefault="00D0657D" w:rsidP="00D0657D"/>
    <w:p w:rsidR="00D0657D" w:rsidRDefault="00D0657D" w:rsidP="00D0657D"/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  <w:r w:rsidRPr="008D1243">
        <w:rPr>
          <w:b/>
          <w:bCs/>
        </w:rPr>
        <w:lastRenderedPageBreak/>
        <w:t>APPENDIX: II</w:t>
      </w:r>
    </w:p>
    <w:p w:rsidR="00D0657D" w:rsidRDefault="00D0657D" w:rsidP="00D0657D">
      <w:r w:rsidRPr="008D1243">
        <w:t>Standard rehabilitation protocol</w:t>
      </w:r>
      <w:r>
        <w:t xml:space="preserve"> for the control group</w:t>
      </w:r>
    </w:p>
    <w:tbl>
      <w:tblPr>
        <w:tblStyle w:val="TableGrid"/>
        <w:tblW w:w="9776" w:type="dxa"/>
        <w:tblLook w:val="0420" w:firstRow="1" w:lastRow="0" w:firstColumn="0" w:lastColumn="0" w:noHBand="0" w:noVBand="1"/>
      </w:tblPr>
      <w:tblGrid>
        <w:gridCol w:w="1413"/>
        <w:gridCol w:w="2835"/>
        <w:gridCol w:w="5528"/>
      </w:tblGrid>
      <w:tr w:rsidR="00D0657D" w:rsidRPr="00240EF7" w:rsidTr="00F03E6C">
        <w:tc>
          <w:tcPr>
            <w:tcW w:w="1413" w:type="dxa"/>
            <w:hideMark/>
          </w:tcPr>
          <w:p w:rsidR="00D0657D" w:rsidRPr="00240EF7" w:rsidRDefault="00D0657D" w:rsidP="00F03E6C">
            <w:r w:rsidRPr="00240EF7">
              <w:rPr>
                <w:b/>
                <w:bCs/>
              </w:rPr>
              <w:t>SL NO.</w:t>
            </w:r>
          </w:p>
        </w:tc>
        <w:tc>
          <w:tcPr>
            <w:tcW w:w="2835" w:type="dxa"/>
            <w:hideMark/>
          </w:tcPr>
          <w:p w:rsidR="00D0657D" w:rsidRPr="00240EF7" w:rsidRDefault="00D0657D" w:rsidP="00F03E6C">
            <w:r w:rsidRPr="00240EF7">
              <w:rPr>
                <w:b/>
                <w:bCs/>
              </w:rPr>
              <w:t>SESSION</w:t>
            </w:r>
          </w:p>
        </w:tc>
        <w:tc>
          <w:tcPr>
            <w:tcW w:w="5528" w:type="dxa"/>
            <w:hideMark/>
          </w:tcPr>
          <w:p w:rsidR="00D0657D" w:rsidRPr="00240EF7" w:rsidRDefault="00D0657D" w:rsidP="00F03E6C">
            <w:r w:rsidRPr="00240EF7">
              <w:rPr>
                <w:b/>
                <w:bCs/>
              </w:rPr>
              <w:t>CONTROL GROUP</w:t>
            </w:r>
          </w:p>
        </w:tc>
      </w:tr>
      <w:tr w:rsidR="00D0657D" w:rsidRPr="00240EF7" w:rsidTr="00F03E6C">
        <w:trPr>
          <w:trHeight w:val="2075"/>
        </w:trPr>
        <w:tc>
          <w:tcPr>
            <w:tcW w:w="1413" w:type="dxa"/>
            <w:hideMark/>
          </w:tcPr>
          <w:p w:rsidR="00D0657D" w:rsidRPr="00240EF7" w:rsidRDefault="00D0657D" w:rsidP="00F03E6C">
            <w:r w:rsidRPr="00240EF7">
              <w:t>1</w:t>
            </w:r>
          </w:p>
        </w:tc>
        <w:tc>
          <w:tcPr>
            <w:tcW w:w="2835" w:type="dxa"/>
            <w:hideMark/>
          </w:tcPr>
          <w:p w:rsidR="00D0657D" w:rsidRPr="00240EF7" w:rsidRDefault="00D0657D" w:rsidP="00F03E6C">
            <w:r w:rsidRPr="00240EF7">
              <w:t>SESSION 1</w:t>
            </w:r>
          </w:p>
          <w:p w:rsidR="00D0657D" w:rsidRPr="00240EF7" w:rsidRDefault="00D0657D" w:rsidP="00F03E6C">
            <w:r w:rsidRPr="00240EF7">
              <w:t>(POD 0)</w:t>
            </w:r>
          </w:p>
        </w:tc>
        <w:tc>
          <w:tcPr>
            <w:tcW w:w="5528" w:type="dxa"/>
            <w:hideMark/>
          </w:tcPr>
          <w:p w:rsidR="00D0657D" w:rsidRPr="00240EF7" w:rsidRDefault="00D0657D" w:rsidP="00D0657D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Patient education (Education on healing processes, physiological and psychological pain processes and Protection of incision)</w:t>
            </w:r>
          </w:p>
          <w:p w:rsidR="00D0657D" w:rsidRPr="00240EF7" w:rsidRDefault="00D0657D" w:rsidP="00D0657D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Breathing exercises (abdominal lip-reduction breathing), 5–10 sets/time, 3 times/day.</w:t>
            </w:r>
          </w:p>
          <w:p w:rsidR="00D0657D" w:rsidRPr="00240EF7" w:rsidRDefault="00D0657D" w:rsidP="00D0657D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DVT Prevention </w:t>
            </w:r>
          </w:p>
        </w:tc>
      </w:tr>
      <w:tr w:rsidR="00D0657D" w:rsidRPr="00240EF7" w:rsidTr="00F03E6C">
        <w:trPr>
          <w:trHeight w:val="3754"/>
        </w:trPr>
        <w:tc>
          <w:tcPr>
            <w:tcW w:w="1413" w:type="dxa"/>
            <w:hideMark/>
          </w:tcPr>
          <w:p w:rsidR="00D0657D" w:rsidRPr="00240EF7" w:rsidRDefault="00D0657D" w:rsidP="00F03E6C">
            <w:r w:rsidRPr="00240EF7">
              <w:t>2</w:t>
            </w:r>
          </w:p>
        </w:tc>
        <w:tc>
          <w:tcPr>
            <w:tcW w:w="2835" w:type="dxa"/>
            <w:hideMark/>
          </w:tcPr>
          <w:p w:rsidR="00D0657D" w:rsidRPr="00240EF7" w:rsidRDefault="00D0657D" w:rsidP="00F03E6C">
            <w:r w:rsidRPr="00240EF7">
              <w:t>SESSION 2</w:t>
            </w:r>
          </w:p>
          <w:p w:rsidR="00D0657D" w:rsidRPr="00240EF7" w:rsidRDefault="00D0657D" w:rsidP="00F03E6C">
            <w:r w:rsidRPr="00240EF7">
              <w:t>(POD 1)</w:t>
            </w:r>
          </w:p>
        </w:tc>
        <w:tc>
          <w:tcPr>
            <w:tcW w:w="5528" w:type="dxa"/>
            <w:hideMark/>
          </w:tcPr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Patient education (Importance of safe exercise and rehabilitaion)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Isometric Muscle activation (Transversus abdominus in supine, isometric quadriceps, isometric gluteal and pelvic floor exercises)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Range of Motion exercise (Knee flection/extension, hip abduction/adduction, trunk side bends, ankle dorsi/plantarflexion)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Walking</w:t>
            </w:r>
          </w:p>
          <w:p w:rsidR="00D0657D" w:rsidRPr="00240EF7" w:rsidRDefault="00D0657D" w:rsidP="00D0657D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Home exercise demonstration (Dose: 3 sets X 10 reps daily)</w:t>
            </w:r>
          </w:p>
        </w:tc>
      </w:tr>
      <w:tr w:rsidR="00D0657D" w:rsidRPr="00240EF7" w:rsidTr="00F03E6C">
        <w:trPr>
          <w:trHeight w:val="3754"/>
        </w:trPr>
        <w:tc>
          <w:tcPr>
            <w:tcW w:w="1413" w:type="dxa"/>
            <w:hideMark/>
          </w:tcPr>
          <w:p w:rsidR="00D0657D" w:rsidRPr="00240EF7" w:rsidRDefault="00D0657D" w:rsidP="00F03E6C">
            <w:r w:rsidRPr="00240EF7">
              <w:t>3</w:t>
            </w:r>
          </w:p>
        </w:tc>
        <w:tc>
          <w:tcPr>
            <w:tcW w:w="2835" w:type="dxa"/>
            <w:hideMark/>
          </w:tcPr>
          <w:p w:rsidR="00D0657D" w:rsidRPr="00240EF7" w:rsidRDefault="00D0657D" w:rsidP="00F03E6C">
            <w:r w:rsidRPr="00240EF7">
              <w:t>SESSION 3</w:t>
            </w:r>
          </w:p>
          <w:p w:rsidR="00D0657D" w:rsidRPr="00240EF7" w:rsidRDefault="00D0657D" w:rsidP="00F03E6C">
            <w:r w:rsidRPr="00240EF7">
              <w:t>(POD 3)</w:t>
            </w:r>
          </w:p>
        </w:tc>
        <w:tc>
          <w:tcPr>
            <w:tcW w:w="5528" w:type="dxa"/>
            <w:hideMark/>
          </w:tcPr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Return to normal activity advises</w:t>
            </w:r>
          </w:p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Isometric Muscle activation (Transversus abdominus in supine, isometric quadriceps, isometric gluteal and pelvic floor exercises)</w:t>
            </w:r>
          </w:p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Range of motion exercises and Strengthening exercises  </w:t>
            </w:r>
          </w:p>
          <w:p w:rsidR="00D0657D" w:rsidRPr="00240EF7" w:rsidRDefault="00D0657D" w:rsidP="00F03E6C">
            <w:pPr>
              <w:ind w:left="720"/>
            </w:pPr>
            <w:r w:rsidRPr="00240EF7">
              <w:t xml:space="preserve">(Knee flection/extension, hip abduction/adduction, trunk side bends, ankle dorsi/plantarflexion, SLR, Pelvic bridging) </w:t>
            </w:r>
          </w:p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Walking  </w:t>
            </w:r>
          </w:p>
          <w:p w:rsidR="00D0657D" w:rsidRPr="00240EF7" w:rsidRDefault="00D0657D" w:rsidP="00D0657D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Home exercise demonstration (Dose: 3 sets X 10 reps daily)</w:t>
            </w:r>
          </w:p>
        </w:tc>
      </w:tr>
      <w:tr w:rsidR="00D0657D" w:rsidRPr="00240EF7" w:rsidTr="00F03E6C">
        <w:trPr>
          <w:trHeight w:val="3754"/>
        </w:trPr>
        <w:tc>
          <w:tcPr>
            <w:tcW w:w="1413" w:type="dxa"/>
            <w:hideMark/>
          </w:tcPr>
          <w:p w:rsidR="00D0657D" w:rsidRPr="00240EF7" w:rsidRDefault="00D0657D" w:rsidP="00F03E6C">
            <w:r w:rsidRPr="00240EF7">
              <w:lastRenderedPageBreak/>
              <w:t>4</w:t>
            </w:r>
            <w:r>
              <w:t>.</w:t>
            </w:r>
          </w:p>
        </w:tc>
        <w:tc>
          <w:tcPr>
            <w:tcW w:w="2835" w:type="dxa"/>
            <w:hideMark/>
          </w:tcPr>
          <w:p w:rsidR="00D0657D" w:rsidRPr="00240EF7" w:rsidRDefault="00D0657D" w:rsidP="00F03E6C">
            <w:r w:rsidRPr="00240EF7">
              <w:t>SESSION 4</w:t>
            </w:r>
          </w:p>
          <w:p w:rsidR="00D0657D" w:rsidRPr="00240EF7" w:rsidRDefault="00D0657D" w:rsidP="00F03E6C">
            <w:r w:rsidRPr="00240EF7">
              <w:t>(POD 5)</w:t>
            </w:r>
          </w:p>
        </w:tc>
        <w:tc>
          <w:tcPr>
            <w:tcW w:w="5528" w:type="dxa"/>
            <w:hideMark/>
          </w:tcPr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Return to normal activity advises</w:t>
            </w:r>
          </w:p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Pace up of exercise</w:t>
            </w:r>
          </w:p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Isometric Muscle activation (Transversus abdominus in supine, isometric quadriceps, isometric gluteal and pelvic floor exercises) </w:t>
            </w:r>
          </w:p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Range of motion exercises and Strengthening exercises  </w:t>
            </w:r>
          </w:p>
          <w:p w:rsidR="00D0657D" w:rsidRPr="00240EF7" w:rsidRDefault="00D0657D" w:rsidP="00F03E6C">
            <w:pPr>
              <w:ind w:left="720"/>
            </w:pPr>
            <w:r w:rsidRPr="00240EF7">
              <w:t xml:space="preserve">(Knee flection/extension, hip abduction/adduction, trunk side bends, ankle dorsi/plantarflexion, SLR, Pelvic bridging) </w:t>
            </w:r>
          </w:p>
          <w:p w:rsidR="00D0657D" w:rsidRPr="00240EF7" w:rsidRDefault="00D0657D" w:rsidP="00D0657D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Home exercise demonstration (Dose: 3 sets X 10 reps daily)</w:t>
            </w:r>
          </w:p>
          <w:p w:rsidR="00D0657D" w:rsidRPr="00240EF7" w:rsidRDefault="00D0657D" w:rsidP="00F03E6C">
            <w:pPr>
              <w:ind w:left="720"/>
            </w:pPr>
            <w:r w:rsidRPr="00240EF7">
              <w:t>(Progression of training intensity contingent to self-perceived pain.)</w:t>
            </w:r>
          </w:p>
        </w:tc>
      </w:tr>
      <w:tr w:rsidR="00D0657D" w:rsidRPr="00240EF7" w:rsidTr="00F03E6C">
        <w:trPr>
          <w:trHeight w:val="3754"/>
        </w:trPr>
        <w:tc>
          <w:tcPr>
            <w:tcW w:w="1413" w:type="dxa"/>
            <w:hideMark/>
          </w:tcPr>
          <w:p w:rsidR="00D0657D" w:rsidRPr="00240EF7" w:rsidRDefault="00D0657D" w:rsidP="00F03E6C">
            <w:pPr>
              <w:ind w:left="720"/>
            </w:pPr>
            <w:r w:rsidRPr="00240EF7">
              <w:t>5</w:t>
            </w:r>
          </w:p>
        </w:tc>
        <w:tc>
          <w:tcPr>
            <w:tcW w:w="2835" w:type="dxa"/>
            <w:hideMark/>
          </w:tcPr>
          <w:p w:rsidR="00D0657D" w:rsidRDefault="00D0657D" w:rsidP="00F03E6C">
            <w:r w:rsidRPr="00240EF7">
              <w:t xml:space="preserve">SESSION 5    </w:t>
            </w:r>
          </w:p>
          <w:p w:rsidR="00D0657D" w:rsidRPr="00240EF7" w:rsidRDefault="00D0657D" w:rsidP="00F03E6C">
            <w:r w:rsidRPr="00240EF7">
              <w:t>(POD 7)</w:t>
            </w:r>
          </w:p>
        </w:tc>
        <w:tc>
          <w:tcPr>
            <w:tcW w:w="5528" w:type="dxa"/>
            <w:hideMark/>
          </w:tcPr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Return to normal activity advises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Isometric Muscle activation (Transversus abdominus in supine, isometric quadriceps, isometric gluteal and pelvic floor exercises) 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Range of motion exercises and Strengthening exercises  </w:t>
            </w:r>
          </w:p>
          <w:p w:rsidR="00D0657D" w:rsidRPr="00240EF7" w:rsidRDefault="00D0657D" w:rsidP="00F03E6C">
            <w:pPr>
              <w:ind w:left="720"/>
            </w:pPr>
            <w:r w:rsidRPr="00240EF7">
              <w:t xml:space="preserve">(Knee flection/extension, hip abduction/adduction, trunk side bends, ankle dorsi/plantarflexion, SLR, Pelvic bridging) 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Home exercise demonstration (Dose: 3 sets X 10 reps daily)</w:t>
            </w:r>
          </w:p>
        </w:tc>
      </w:tr>
      <w:tr w:rsidR="00D0657D" w:rsidRPr="00240EF7" w:rsidTr="00F03E6C">
        <w:trPr>
          <w:trHeight w:val="3754"/>
        </w:trPr>
        <w:tc>
          <w:tcPr>
            <w:tcW w:w="1413" w:type="dxa"/>
            <w:hideMark/>
          </w:tcPr>
          <w:p w:rsidR="00D0657D" w:rsidRPr="00240EF7" w:rsidRDefault="00D0657D" w:rsidP="00F03E6C">
            <w:pPr>
              <w:ind w:left="720"/>
            </w:pPr>
            <w:r w:rsidRPr="00240EF7">
              <w:t>6</w:t>
            </w:r>
          </w:p>
        </w:tc>
        <w:tc>
          <w:tcPr>
            <w:tcW w:w="2835" w:type="dxa"/>
            <w:hideMark/>
          </w:tcPr>
          <w:p w:rsidR="00D0657D" w:rsidRDefault="00D0657D" w:rsidP="00F03E6C">
            <w:r w:rsidRPr="00240EF7">
              <w:t>SESSION 6</w:t>
            </w:r>
          </w:p>
          <w:p w:rsidR="00D0657D" w:rsidRPr="00240EF7" w:rsidRDefault="00D0657D" w:rsidP="00F03E6C">
            <w:r w:rsidRPr="00240EF7">
              <w:t xml:space="preserve"> (POD 9)</w:t>
            </w:r>
          </w:p>
        </w:tc>
        <w:tc>
          <w:tcPr>
            <w:tcW w:w="5528" w:type="dxa"/>
            <w:hideMark/>
          </w:tcPr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Return to normal activity advises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Strengthening exercises (supine and prone SLR, Hip abduction and external rotation in side-lying position, Leg lift and knee extension with one leg in supine, hip abduction/adduction in side lying)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Range of motion exercise.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Walking</w:t>
            </w:r>
          </w:p>
          <w:p w:rsidR="00D0657D" w:rsidRPr="00240EF7" w:rsidRDefault="00D0657D" w:rsidP="00F03E6C">
            <w:pPr>
              <w:ind w:left="720"/>
            </w:pPr>
            <w:r w:rsidRPr="00240EF7">
              <w:t>(Progression of training intensity contingent to self-perceived pain.)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Home exercise demonstration (Dose: 3 sets X 10 reps daily)</w:t>
            </w:r>
          </w:p>
        </w:tc>
      </w:tr>
      <w:tr w:rsidR="00D0657D" w:rsidRPr="00240EF7" w:rsidTr="00F03E6C">
        <w:trPr>
          <w:trHeight w:val="3754"/>
        </w:trPr>
        <w:tc>
          <w:tcPr>
            <w:tcW w:w="1413" w:type="dxa"/>
            <w:hideMark/>
          </w:tcPr>
          <w:p w:rsidR="00D0657D" w:rsidRPr="00240EF7" w:rsidRDefault="00D0657D" w:rsidP="00F03E6C">
            <w:pPr>
              <w:ind w:left="720"/>
            </w:pPr>
            <w:r w:rsidRPr="00240EF7">
              <w:lastRenderedPageBreak/>
              <w:t>7</w:t>
            </w:r>
          </w:p>
        </w:tc>
        <w:tc>
          <w:tcPr>
            <w:tcW w:w="2835" w:type="dxa"/>
            <w:hideMark/>
          </w:tcPr>
          <w:p w:rsidR="00D0657D" w:rsidRPr="00240EF7" w:rsidRDefault="00D0657D" w:rsidP="00F03E6C">
            <w:r w:rsidRPr="00240EF7">
              <w:t>SESSION 7</w:t>
            </w:r>
          </w:p>
          <w:p w:rsidR="00D0657D" w:rsidRPr="00240EF7" w:rsidRDefault="00D0657D" w:rsidP="00F03E6C">
            <w:r w:rsidRPr="00240EF7">
              <w:t>(POD 14)</w:t>
            </w:r>
          </w:p>
        </w:tc>
        <w:tc>
          <w:tcPr>
            <w:tcW w:w="5528" w:type="dxa"/>
            <w:hideMark/>
          </w:tcPr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Patient Education (Importance of Safe and beneficial exercises)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 Pace up of exercises</w:t>
            </w:r>
          </w:p>
          <w:p w:rsidR="00D0657D" w:rsidRPr="00240EF7" w:rsidRDefault="00D0657D" w:rsidP="00D0657D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Strengthening (supine and prone SLR, Hip abduction and external rotation in side-lying position, Leg lift and knee extension with one leg in supine, hip abduction/adduction in side lying – with resistance)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 xml:space="preserve"> Range of motion exercises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Home exercise demonstration (Dose: 3 sets X 10 reps daily)</w:t>
            </w:r>
          </w:p>
          <w:p w:rsidR="00D0657D" w:rsidRPr="00240EF7" w:rsidRDefault="00D0657D" w:rsidP="00D0657D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Walking</w:t>
            </w:r>
          </w:p>
          <w:p w:rsidR="00D0657D" w:rsidRPr="00240EF7" w:rsidRDefault="00D0657D" w:rsidP="00F03E6C">
            <w:r w:rsidRPr="00240EF7">
              <w:t>(Progression of training intensity contingent to self-perceived pain.)</w:t>
            </w:r>
          </w:p>
        </w:tc>
      </w:tr>
      <w:tr w:rsidR="00D0657D" w:rsidRPr="00240EF7" w:rsidTr="00F03E6C">
        <w:trPr>
          <w:trHeight w:val="3754"/>
        </w:trPr>
        <w:tc>
          <w:tcPr>
            <w:tcW w:w="1413" w:type="dxa"/>
            <w:hideMark/>
          </w:tcPr>
          <w:p w:rsidR="00D0657D" w:rsidRPr="00240EF7" w:rsidRDefault="00D0657D" w:rsidP="00F03E6C">
            <w:pPr>
              <w:ind w:left="720"/>
            </w:pPr>
            <w:r w:rsidRPr="00240EF7">
              <w:t>8</w:t>
            </w:r>
          </w:p>
        </w:tc>
        <w:tc>
          <w:tcPr>
            <w:tcW w:w="2835" w:type="dxa"/>
            <w:hideMark/>
          </w:tcPr>
          <w:p w:rsidR="00D0657D" w:rsidRPr="00240EF7" w:rsidRDefault="00D0657D" w:rsidP="00F03E6C">
            <w:r w:rsidRPr="00240EF7">
              <w:t xml:space="preserve">  SESSION 8</w:t>
            </w:r>
          </w:p>
          <w:p w:rsidR="00D0657D" w:rsidRPr="00240EF7" w:rsidRDefault="00D0657D" w:rsidP="00F03E6C">
            <w:r w:rsidRPr="00240EF7">
              <w:t>(POD WEEK 4)</w:t>
            </w:r>
          </w:p>
        </w:tc>
        <w:tc>
          <w:tcPr>
            <w:tcW w:w="5528" w:type="dxa"/>
            <w:hideMark/>
          </w:tcPr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Muscle strengthening and endurance exercises (supine buttock lifts, contralateral hip extension, and shoulder flexion in a 4-point kneeling position, prone push-ups)</w:t>
            </w:r>
          </w:p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Stretching exercises</w:t>
            </w:r>
          </w:p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Walking</w:t>
            </w:r>
          </w:p>
          <w:p w:rsidR="00D0657D" w:rsidRPr="00240EF7" w:rsidRDefault="00D0657D" w:rsidP="00D0657D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40EF7">
              <w:t>Home exercise demonstration (Dose: 3 sets X 10 reps daily)</w:t>
            </w:r>
          </w:p>
          <w:p w:rsidR="00D0657D" w:rsidRPr="00240EF7" w:rsidRDefault="00D0657D" w:rsidP="00F03E6C">
            <w:r w:rsidRPr="00240EF7">
              <w:t>(Progression of training intensity contingent to self-perceived pain.)</w:t>
            </w:r>
          </w:p>
        </w:tc>
      </w:tr>
    </w:tbl>
    <w:p w:rsidR="00D0657D" w:rsidRPr="008D1243" w:rsidRDefault="00D0657D" w:rsidP="00D0657D"/>
    <w:p w:rsidR="00D0657D" w:rsidRPr="006927B7" w:rsidRDefault="00D0657D" w:rsidP="00D0657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jc w:val="both"/>
      </w:pPr>
    </w:p>
    <w:p w:rsidR="00D0657D" w:rsidRPr="006927B7" w:rsidRDefault="00D0657D" w:rsidP="00D0657D">
      <w:pPr>
        <w:jc w:val="both"/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  <w:r w:rsidRPr="008D1243">
        <w:rPr>
          <w:b/>
          <w:bCs/>
        </w:rPr>
        <w:lastRenderedPageBreak/>
        <w:t>APPENDIX: II</w:t>
      </w:r>
      <w:r>
        <w:rPr>
          <w:b/>
          <w:bCs/>
        </w:rPr>
        <w:t>I</w:t>
      </w: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rPr>
          <w:b/>
          <w:bCs/>
        </w:rPr>
      </w:pPr>
    </w:p>
    <w:p w:rsidR="00D0657D" w:rsidRDefault="00D0657D" w:rsidP="00D0657D">
      <w:pPr>
        <w:spacing w:line="360" w:lineRule="auto"/>
        <w:ind w:right="389"/>
        <w:rPr>
          <w:rFonts w:eastAsia="Times New Roman"/>
          <w:b/>
        </w:rPr>
      </w:pPr>
      <w:r>
        <w:rPr>
          <w:rFonts w:eastAsia="Times New Roman"/>
          <w:b/>
        </w:rPr>
        <w:t>INFORMED CONSENT FORM</w:t>
      </w:r>
    </w:p>
    <w:p w:rsidR="00D0657D" w:rsidRDefault="00D0657D" w:rsidP="00D0657D">
      <w:pPr>
        <w:jc w:val="both"/>
        <w:rPr>
          <w:bCs/>
        </w:rPr>
      </w:pPr>
      <w:r>
        <w:rPr>
          <w:rFonts w:eastAsia="Times New Roman"/>
          <w:b/>
          <w:u w:val="single"/>
        </w:rPr>
        <w:t>STUDY TITLE:</w:t>
      </w:r>
      <w:r w:rsidRPr="00771A1F">
        <w:rPr>
          <w:bCs/>
        </w:rPr>
        <w:t xml:space="preserve"> </w:t>
      </w:r>
    </w:p>
    <w:p w:rsidR="00D0657D" w:rsidRPr="00C87408" w:rsidRDefault="00D0657D" w:rsidP="00D0657D">
      <w:pPr>
        <w:jc w:val="both"/>
        <w:rPr>
          <w:bCs/>
        </w:rPr>
      </w:pPr>
      <w:r w:rsidRPr="00C87408">
        <w:rPr>
          <w:bCs/>
        </w:rPr>
        <w:t>Effect of Biopsychosocial Model of rehabilitation on Functional disability and Pain in patients after Robotic Assisted Lumbar fusion surgery: A Randomized Controlled Trial</w:t>
      </w:r>
    </w:p>
    <w:p w:rsidR="00D0657D" w:rsidRDefault="00D0657D" w:rsidP="00D0657D">
      <w:pPr>
        <w:spacing w:line="360" w:lineRule="auto"/>
        <w:ind w:right="389"/>
        <w:rPr>
          <w:rFonts w:eastAsia="Times New Roman"/>
          <w:b/>
        </w:rPr>
      </w:pPr>
    </w:p>
    <w:p w:rsidR="00D0657D" w:rsidRDefault="00D0657D" w:rsidP="00D0657D">
      <w:pPr>
        <w:spacing w:line="360" w:lineRule="auto"/>
        <w:ind w:right="389"/>
        <w:rPr>
          <w:rFonts w:eastAsia="Times New Roman"/>
        </w:rPr>
      </w:pPr>
      <w:r>
        <w:rPr>
          <w:rFonts w:eastAsia="Times New Roman"/>
          <w:b/>
        </w:rPr>
        <w:t xml:space="preserve"> </w:t>
      </w:r>
      <w:r>
        <w:rPr>
          <w:rFonts w:eastAsia="Times New Roman"/>
          <w:b/>
          <w:u w:val="single"/>
        </w:rPr>
        <w:t>SUBJECT’S HOSPITAL NUMBER:</w:t>
      </w:r>
      <w:r>
        <w:rPr>
          <w:rFonts w:eastAsia="Times New Roman"/>
        </w:rPr>
        <w:t xml:space="preserve"> __________________</w:t>
      </w:r>
    </w:p>
    <w:p w:rsidR="00D0657D" w:rsidRDefault="00D0657D" w:rsidP="00D0657D">
      <w:pPr>
        <w:spacing w:line="360" w:lineRule="auto"/>
        <w:ind w:left="360" w:right="389" w:hanging="720"/>
        <w:rPr>
          <w:rFonts w:eastAsia="Times New Roman"/>
        </w:rPr>
      </w:pPr>
    </w:p>
    <w:p w:rsidR="00D0657D" w:rsidRDefault="00D0657D" w:rsidP="00D0657D">
      <w:pPr>
        <w:spacing w:line="360" w:lineRule="auto"/>
        <w:ind w:right="389"/>
        <w:rPr>
          <w:rFonts w:eastAsia="Times New Roman"/>
        </w:rPr>
      </w:pPr>
      <w:r>
        <w:rPr>
          <w:rFonts w:eastAsia="Times New Roman"/>
          <w:b/>
          <w:u w:val="single"/>
        </w:rPr>
        <w:t>SUBJECT’S NAME &amp; AGE:</w:t>
      </w:r>
      <w:r>
        <w:rPr>
          <w:rFonts w:eastAsia="Times New Roman"/>
        </w:rPr>
        <w:t xml:space="preserve"> </w:t>
      </w:r>
      <w:r>
        <w:rPr>
          <w:rFonts w:eastAsia="Times New Roman"/>
          <w:u w:val="single"/>
        </w:rPr>
        <w:t xml:space="preserve"> </w:t>
      </w:r>
      <w:r>
        <w:rPr>
          <w:rFonts w:eastAsia="Times New Roman"/>
        </w:rPr>
        <w:t>_______________________________</w:t>
      </w:r>
    </w:p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6521"/>
        <w:gridCol w:w="3118"/>
      </w:tblGrid>
      <w:tr w:rsidR="00D0657D" w:rsidTr="00F03E6C">
        <w:trPr>
          <w:trHeight w:val="395"/>
        </w:trPr>
        <w:tc>
          <w:tcPr>
            <w:tcW w:w="562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</w:p>
        </w:tc>
        <w:tc>
          <w:tcPr>
            <w:tcW w:w="6521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</w:p>
        </w:tc>
        <w:tc>
          <w:tcPr>
            <w:tcW w:w="3118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UBJECT INITIAL BOX</w:t>
            </w:r>
          </w:p>
        </w:tc>
      </w:tr>
      <w:tr w:rsidR="00D0657D" w:rsidTr="00F03E6C">
        <w:trPr>
          <w:trHeight w:val="1947"/>
        </w:trPr>
        <w:tc>
          <w:tcPr>
            <w:tcW w:w="562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6521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The content of the above consent form and the procedure has been explained to me in a language_______ known to me and I have understood the same.</w:t>
            </w:r>
          </w:p>
        </w:tc>
        <w:tc>
          <w:tcPr>
            <w:tcW w:w="3118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</w:p>
        </w:tc>
      </w:tr>
      <w:tr w:rsidR="00D0657D" w:rsidTr="00F03E6C">
        <w:trPr>
          <w:trHeight w:val="1609"/>
        </w:trPr>
        <w:tc>
          <w:tcPr>
            <w:tcW w:w="562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6521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 understood that my participation in the study is voluntary and that I am free to withdraw any time, without my medical care or legal rights being affected.</w:t>
            </w:r>
          </w:p>
        </w:tc>
        <w:tc>
          <w:tcPr>
            <w:tcW w:w="3118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</w:p>
        </w:tc>
      </w:tr>
      <w:tr w:rsidR="00D0657D" w:rsidTr="00F03E6C">
        <w:trPr>
          <w:trHeight w:val="1609"/>
        </w:trPr>
        <w:tc>
          <w:tcPr>
            <w:tcW w:w="562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6521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 agree not to restrict the use of any data or results that arise from this study provided such a use is only for scientific purpose(s).</w:t>
            </w:r>
          </w:p>
        </w:tc>
        <w:tc>
          <w:tcPr>
            <w:tcW w:w="3118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</w:p>
        </w:tc>
      </w:tr>
      <w:tr w:rsidR="00D0657D" w:rsidTr="00F03E6C">
        <w:trPr>
          <w:trHeight w:val="541"/>
        </w:trPr>
        <w:tc>
          <w:tcPr>
            <w:tcW w:w="562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6521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 agree to take part in the above study.</w:t>
            </w:r>
          </w:p>
        </w:tc>
        <w:tc>
          <w:tcPr>
            <w:tcW w:w="3118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</w:p>
        </w:tc>
      </w:tr>
      <w:tr w:rsidR="00D0657D" w:rsidTr="00F03E6C">
        <w:trPr>
          <w:trHeight w:val="341"/>
        </w:trPr>
        <w:tc>
          <w:tcPr>
            <w:tcW w:w="562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6521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I have received a copy of the signed and dated informed consent form.</w:t>
            </w:r>
          </w:p>
        </w:tc>
        <w:tc>
          <w:tcPr>
            <w:tcW w:w="3118" w:type="dxa"/>
          </w:tcPr>
          <w:p w:rsidR="00D0657D" w:rsidRDefault="00D0657D" w:rsidP="00F03E6C">
            <w:pPr>
              <w:spacing w:line="360" w:lineRule="auto"/>
              <w:ind w:left="360" w:right="389"/>
              <w:jc w:val="both"/>
              <w:rPr>
                <w:rFonts w:eastAsia="Times New Roman"/>
              </w:rPr>
            </w:pPr>
          </w:p>
        </w:tc>
      </w:tr>
    </w:tbl>
    <w:p w:rsidR="00D0657D" w:rsidRDefault="00D0657D" w:rsidP="00D0657D">
      <w:pPr>
        <w:spacing w:line="480" w:lineRule="auto"/>
        <w:ind w:right="386"/>
        <w:rPr>
          <w:rFonts w:eastAsia="Times New Roman"/>
          <w:b/>
        </w:rPr>
      </w:pPr>
    </w:p>
    <w:p w:rsidR="00D0657D" w:rsidRDefault="00D0657D" w:rsidP="00D0657D">
      <w:pPr>
        <w:spacing w:line="480" w:lineRule="auto"/>
        <w:ind w:right="386"/>
        <w:rPr>
          <w:rFonts w:eastAsia="Times New Roman"/>
          <w:b/>
        </w:rPr>
      </w:pPr>
    </w:p>
    <w:p w:rsidR="00D0657D" w:rsidRDefault="00D0657D" w:rsidP="00D0657D">
      <w:pPr>
        <w:spacing w:line="480" w:lineRule="auto"/>
        <w:ind w:right="386"/>
        <w:rPr>
          <w:rFonts w:eastAsia="Times New Roman"/>
          <w:b/>
        </w:rPr>
      </w:pPr>
      <w:r>
        <w:rPr>
          <w:rFonts w:eastAsia="Times New Roman"/>
          <w:b/>
        </w:rPr>
        <w:t>INFORMED CONSENT SIGNATURES</w:t>
      </w: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  <w:r>
        <w:rPr>
          <w:rFonts w:eastAsia="Times New Roman"/>
          <w:b/>
        </w:rPr>
        <w:t>A)</w:t>
      </w:r>
      <w:r>
        <w:rPr>
          <w:rFonts w:eastAsia="Times New Roman"/>
        </w:rPr>
        <w:t xml:space="preserve"> Subject’s signature _______________ or Thumb impression</w:t>
      </w: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  <w:r>
        <w:rPr>
          <w:rFonts w:eastAsia="Times New Roman"/>
        </w:rPr>
        <w:lastRenderedPageBreak/>
        <w:t>Date / Time ___________</w:t>
      </w: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</w:p>
    <w:p w:rsidR="00D0657D" w:rsidRDefault="00D0657D" w:rsidP="00D0657D">
      <w:pPr>
        <w:spacing w:line="480" w:lineRule="auto"/>
        <w:ind w:right="386"/>
        <w:rPr>
          <w:rFonts w:eastAsia="Times New Roman"/>
        </w:rPr>
      </w:pPr>
      <w:r>
        <w:rPr>
          <w:rFonts w:eastAsia="Times New Roman"/>
        </w:rPr>
        <w:t xml:space="preserve">       Name of subject______________________________________</w:t>
      </w:r>
    </w:p>
    <w:p w:rsidR="00D0657D" w:rsidRDefault="00D0657D" w:rsidP="00D0657D">
      <w:pPr>
        <w:spacing w:line="480" w:lineRule="auto"/>
        <w:ind w:right="386"/>
        <w:rPr>
          <w:rFonts w:eastAsia="Times New Roman"/>
        </w:rPr>
      </w:pP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  <w:r>
        <w:rPr>
          <w:rFonts w:eastAsia="Times New Roman"/>
          <w:b/>
        </w:rPr>
        <w:t xml:space="preserve">B) </w:t>
      </w:r>
      <w:r>
        <w:rPr>
          <w:rFonts w:eastAsia="Times New Roman"/>
        </w:rPr>
        <w:t>Witness’ signature ____________</w:t>
      </w:r>
      <w:r>
        <w:rPr>
          <w:rFonts w:eastAsia="Times New Roman"/>
          <w:u w:val="single"/>
        </w:rPr>
        <w:t xml:space="preserve">        </w:t>
      </w:r>
      <w:r>
        <w:rPr>
          <w:rFonts w:eastAsia="Times New Roman"/>
        </w:rPr>
        <w:t xml:space="preserve"> or Thumb impression </w:t>
      </w: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  <w:r>
        <w:rPr>
          <w:rFonts w:eastAsia="Times New Roman"/>
        </w:rPr>
        <w:t>Date / Time ___________</w:t>
      </w: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  <w:bookmarkStart w:id="1" w:name="_heading=h.30j0zll" w:colFirst="0" w:colLast="0"/>
      <w:bookmarkEnd w:id="1"/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  <w:r>
        <w:rPr>
          <w:rFonts w:eastAsia="Times New Roman"/>
        </w:rPr>
        <w:t>Name of Witness ______________________________________</w:t>
      </w:r>
    </w:p>
    <w:p w:rsidR="00D0657D" w:rsidRDefault="00D0657D" w:rsidP="00D0657D">
      <w:pPr>
        <w:spacing w:line="480" w:lineRule="auto"/>
        <w:ind w:left="360" w:right="386"/>
        <w:rPr>
          <w:rFonts w:eastAsia="Times New Roman"/>
          <w:b/>
        </w:rPr>
      </w:pP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  <w:r>
        <w:rPr>
          <w:rFonts w:eastAsia="Times New Roman"/>
          <w:b/>
        </w:rPr>
        <w:t>C)</w:t>
      </w:r>
      <w:r>
        <w:rPr>
          <w:rFonts w:eastAsia="Times New Roman"/>
        </w:rPr>
        <w:t xml:space="preserve"> Signature of guide _________________</w:t>
      </w: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  <w:r>
        <w:rPr>
          <w:rFonts w:eastAsia="Times New Roman"/>
        </w:rPr>
        <w:t>Date / Time ____________</w:t>
      </w:r>
    </w:p>
    <w:p w:rsidR="00D0657D" w:rsidRDefault="00D0657D" w:rsidP="00D0657D">
      <w:pPr>
        <w:spacing w:line="480" w:lineRule="auto"/>
        <w:ind w:left="360" w:right="386"/>
        <w:rPr>
          <w:rFonts w:eastAsia="Times New Roman"/>
        </w:rPr>
      </w:pPr>
      <w:r>
        <w:rPr>
          <w:rFonts w:eastAsia="Times New Roman"/>
          <w:color w:val="000000"/>
        </w:rPr>
        <w:t>Name of the Investigator _____________</w:t>
      </w:r>
    </w:p>
    <w:p w:rsidR="00D0657D" w:rsidRPr="00C87408" w:rsidRDefault="00D0657D" w:rsidP="00D0657D">
      <w:pPr>
        <w:rPr>
          <w:bCs/>
        </w:rPr>
      </w:pPr>
    </w:p>
    <w:p w:rsidR="00D0657D" w:rsidRPr="00C87408" w:rsidRDefault="00D0657D" w:rsidP="00D0657D">
      <w:pPr>
        <w:rPr>
          <w:bCs/>
        </w:rPr>
      </w:pPr>
    </w:p>
    <w:tbl>
      <w:tblPr>
        <w:tblW w:w="10681" w:type="dxa"/>
        <w:tblInd w:w="-1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31"/>
        <w:gridCol w:w="6505"/>
        <w:gridCol w:w="3345"/>
      </w:tblGrid>
      <w:tr w:rsidR="00D0657D" w:rsidRPr="00C87408" w:rsidTr="00F03E6C">
        <w:trPr>
          <w:trHeight w:val="523"/>
        </w:trPr>
        <w:tc>
          <w:tcPr>
            <w:tcW w:w="831" w:type="dxa"/>
          </w:tcPr>
          <w:p w:rsidR="00D0657D" w:rsidRPr="00C87408" w:rsidRDefault="00D0657D" w:rsidP="00F03E6C">
            <w:pPr>
              <w:jc w:val="center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1.</w:t>
            </w:r>
          </w:p>
        </w:tc>
        <w:tc>
          <w:tcPr>
            <w:tcW w:w="6505" w:type="dxa"/>
          </w:tcPr>
          <w:p w:rsidR="00D0657D" w:rsidRPr="00C87408" w:rsidRDefault="00D0657D" w:rsidP="00F03E6C">
            <w:pPr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SIGNATURE OF THE CANDIDATE:</w:t>
            </w:r>
          </w:p>
        </w:tc>
        <w:tc>
          <w:tcPr>
            <w:tcW w:w="3345" w:type="dxa"/>
          </w:tcPr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D0657D" w:rsidRPr="00C87408" w:rsidTr="00F03E6C">
        <w:trPr>
          <w:trHeight w:val="523"/>
        </w:trPr>
        <w:tc>
          <w:tcPr>
            <w:tcW w:w="831" w:type="dxa"/>
          </w:tcPr>
          <w:p w:rsidR="00D0657D" w:rsidRPr="00C87408" w:rsidRDefault="00D0657D" w:rsidP="00F03E6C">
            <w:pPr>
              <w:spacing w:line="360" w:lineRule="auto"/>
              <w:jc w:val="center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2.</w:t>
            </w:r>
          </w:p>
        </w:tc>
        <w:tc>
          <w:tcPr>
            <w:tcW w:w="6505" w:type="dxa"/>
          </w:tcPr>
          <w:p w:rsidR="00D0657D" w:rsidRPr="00C87408" w:rsidRDefault="00D0657D" w:rsidP="00F03E6C">
            <w:pPr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REMARKS OF THE GUIDE</w:t>
            </w:r>
          </w:p>
        </w:tc>
        <w:tc>
          <w:tcPr>
            <w:tcW w:w="3345" w:type="dxa"/>
          </w:tcPr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D0657D" w:rsidRPr="00C87408" w:rsidTr="00F03E6C">
        <w:trPr>
          <w:trHeight w:val="523"/>
        </w:trPr>
        <w:tc>
          <w:tcPr>
            <w:tcW w:w="831" w:type="dxa"/>
          </w:tcPr>
          <w:p w:rsidR="00D0657D" w:rsidRPr="00C87408" w:rsidRDefault="00D0657D" w:rsidP="00F03E6C">
            <w:pPr>
              <w:spacing w:line="360" w:lineRule="auto"/>
              <w:jc w:val="center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3.</w:t>
            </w:r>
          </w:p>
        </w:tc>
        <w:tc>
          <w:tcPr>
            <w:tcW w:w="6505" w:type="dxa"/>
          </w:tcPr>
          <w:p w:rsidR="00D0657D" w:rsidRPr="00C87408" w:rsidRDefault="00D0657D" w:rsidP="00F03E6C">
            <w:pPr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3.1 NAME AND DESIGNATION OF GUIDE</w:t>
            </w: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(in block letters)</w:t>
            </w:r>
          </w:p>
        </w:tc>
        <w:tc>
          <w:tcPr>
            <w:tcW w:w="3345" w:type="dxa"/>
          </w:tcPr>
          <w:p w:rsidR="00D0657D" w:rsidRPr="00C87408" w:rsidRDefault="00D0657D" w:rsidP="00F03E6C">
            <w:pPr>
              <w:spacing w:line="360" w:lineRule="auto"/>
              <w:ind w:right="389"/>
              <w:rPr>
                <w:rFonts w:eastAsia="Times New Roman"/>
                <w:bCs/>
              </w:rPr>
            </w:pPr>
            <w:r w:rsidRPr="00C87408">
              <w:rPr>
                <w:bCs/>
              </w:rPr>
              <w:t>DR. H. KARVANNAN</w:t>
            </w:r>
          </w:p>
          <w:p w:rsidR="00D0657D" w:rsidRPr="00C87408" w:rsidRDefault="00D0657D" w:rsidP="00F03E6C">
            <w:pPr>
              <w:rPr>
                <w:bCs/>
              </w:rPr>
            </w:pPr>
            <w:r w:rsidRPr="00C87408">
              <w:rPr>
                <w:bCs/>
              </w:rPr>
              <w:t>HEAD &amp;ASSOCIATE PROFESSOR</w:t>
            </w:r>
          </w:p>
          <w:p w:rsidR="00D0657D" w:rsidRPr="00C87408" w:rsidRDefault="00D0657D" w:rsidP="00F03E6C">
            <w:pPr>
              <w:rPr>
                <w:bCs/>
              </w:rPr>
            </w:pPr>
            <w:r w:rsidRPr="00C87408">
              <w:rPr>
                <w:bCs/>
              </w:rPr>
              <w:t xml:space="preserve"> DEPARTMENT OF PHYSIOTHERAPY</w:t>
            </w: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bCs/>
              </w:rPr>
              <w:t>MCHP BANGALORE</w:t>
            </w:r>
          </w:p>
        </w:tc>
      </w:tr>
      <w:tr w:rsidR="00D0657D" w:rsidRPr="00C87408" w:rsidTr="00F03E6C">
        <w:trPr>
          <w:trHeight w:val="523"/>
        </w:trPr>
        <w:tc>
          <w:tcPr>
            <w:tcW w:w="831" w:type="dxa"/>
          </w:tcPr>
          <w:p w:rsidR="00D0657D" w:rsidRPr="00C87408" w:rsidRDefault="00D0657D" w:rsidP="00F03E6C">
            <w:pPr>
              <w:spacing w:line="36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6505" w:type="dxa"/>
          </w:tcPr>
          <w:p w:rsidR="00D0657D" w:rsidRPr="00C87408" w:rsidRDefault="00D0657D" w:rsidP="00F03E6C">
            <w:pPr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3.2 SIGNATURE</w:t>
            </w:r>
          </w:p>
        </w:tc>
        <w:tc>
          <w:tcPr>
            <w:tcW w:w="3345" w:type="dxa"/>
          </w:tcPr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D0657D" w:rsidRPr="00C87408" w:rsidTr="00F03E6C">
        <w:trPr>
          <w:trHeight w:val="523"/>
        </w:trPr>
        <w:tc>
          <w:tcPr>
            <w:tcW w:w="831" w:type="dxa"/>
          </w:tcPr>
          <w:p w:rsidR="00D0657D" w:rsidRPr="00C87408" w:rsidRDefault="00D0657D" w:rsidP="00F03E6C">
            <w:pPr>
              <w:spacing w:line="36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6505" w:type="dxa"/>
          </w:tcPr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3.3 CO GUIDE</w:t>
            </w:r>
          </w:p>
        </w:tc>
        <w:tc>
          <w:tcPr>
            <w:tcW w:w="3345" w:type="dxa"/>
          </w:tcPr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rPr>
                <w:bCs/>
              </w:rPr>
            </w:pPr>
            <w:r w:rsidRPr="00C87408">
              <w:rPr>
                <w:bCs/>
              </w:rPr>
              <w:t>Dr. Vidyadhara S</w:t>
            </w:r>
          </w:p>
          <w:p w:rsidR="00D0657D" w:rsidRPr="00C87408" w:rsidRDefault="00D0657D" w:rsidP="00F03E6C">
            <w:pPr>
              <w:rPr>
                <w:bCs/>
              </w:rPr>
            </w:pPr>
            <w:r w:rsidRPr="00C87408">
              <w:rPr>
                <w:bCs/>
              </w:rPr>
              <w:t xml:space="preserve">       Head and Consultant</w:t>
            </w:r>
          </w:p>
          <w:p w:rsidR="00D0657D" w:rsidRPr="00C87408" w:rsidRDefault="00D0657D" w:rsidP="00F03E6C">
            <w:pPr>
              <w:rPr>
                <w:bCs/>
              </w:rPr>
            </w:pPr>
            <w:r w:rsidRPr="00C87408">
              <w:rPr>
                <w:bCs/>
              </w:rPr>
              <w:t>Manipal Comprehensive Spine Care Center</w:t>
            </w:r>
          </w:p>
          <w:p w:rsidR="00D0657D" w:rsidRPr="00C87408" w:rsidRDefault="00D0657D" w:rsidP="00F03E6C">
            <w:pPr>
              <w:rPr>
                <w:bCs/>
              </w:rPr>
            </w:pPr>
            <w:r w:rsidRPr="00C87408">
              <w:rPr>
                <w:bCs/>
              </w:rPr>
              <w:t>Manipal Institute of Robotic Spine Surgery</w:t>
            </w:r>
          </w:p>
          <w:p w:rsidR="00D0657D" w:rsidRPr="00C87408" w:rsidRDefault="00D0657D" w:rsidP="00F03E6C">
            <w:pPr>
              <w:rPr>
                <w:bCs/>
              </w:rPr>
            </w:pPr>
            <w:r w:rsidRPr="00C87408">
              <w:rPr>
                <w:bCs/>
              </w:rPr>
              <w:t xml:space="preserve"> Manipal Hospitals Bangalore</w:t>
            </w:r>
          </w:p>
          <w:p w:rsidR="00D0657D" w:rsidRPr="00C87408" w:rsidRDefault="00D0657D" w:rsidP="00F03E6C">
            <w:pPr>
              <w:rPr>
                <w:rFonts w:eastAsia="Times New Roman"/>
                <w:bCs/>
              </w:rPr>
            </w:pPr>
          </w:p>
        </w:tc>
      </w:tr>
      <w:tr w:rsidR="00D0657D" w:rsidRPr="00C87408" w:rsidTr="00F03E6C">
        <w:trPr>
          <w:trHeight w:val="523"/>
        </w:trPr>
        <w:tc>
          <w:tcPr>
            <w:tcW w:w="831" w:type="dxa"/>
          </w:tcPr>
          <w:p w:rsidR="00D0657D" w:rsidRPr="00C87408" w:rsidRDefault="00D0657D" w:rsidP="00F03E6C">
            <w:pPr>
              <w:spacing w:line="36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6505" w:type="dxa"/>
          </w:tcPr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3.4 SIGNATURE</w:t>
            </w:r>
          </w:p>
        </w:tc>
        <w:tc>
          <w:tcPr>
            <w:tcW w:w="3345" w:type="dxa"/>
          </w:tcPr>
          <w:p w:rsidR="00D0657D" w:rsidRPr="00C87408" w:rsidRDefault="00D0657D" w:rsidP="00F03E6C">
            <w:pPr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D0657D" w:rsidRPr="00C87408" w:rsidTr="00F03E6C">
        <w:trPr>
          <w:trHeight w:val="523"/>
        </w:trPr>
        <w:tc>
          <w:tcPr>
            <w:tcW w:w="831" w:type="dxa"/>
          </w:tcPr>
          <w:p w:rsidR="00D0657D" w:rsidRPr="00C87408" w:rsidRDefault="00D0657D" w:rsidP="00F03E6C">
            <w:pPr>
              <w:spacing w:line="36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6505" w:type="dxa"/>
          </w:tcPr>
          <w:p w:rsidR="00D0657D" w:rsidRPr="00C87408" w:rsidRDefault="00D0657D" w:rsidP="00F03E6C">
            <w:pPr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3.5 HEAD OF THE DEPARTMENT</w:t>
            </w:r>
          </w:p>
        </w:tc>
        <w:tc>
          <w:tcPr>
            <w:tcW w:w="3345" w:type="dxa"/>
          </w:tcPr>
          <w:p w:rsidR="00D0657D" w:rsidRPr="00C87408" w:rsidRDefault="00D0657D" w:rsidP="00F03E6C">
            <w:pPr>
              <w:spacing w:line="360" w:lineRule="auto"/>
              <w:ind w:right="389"/>
              <w:rPr>
                <w:rFonts w:eastAsia="Times New Roman"/>
                <w:bCs/>
              </w:rPr>
            </w:pPr>
            <w:r w:rsidRPr="00C87408">
              <w:rPr>
                <w:bCs/>
              </w:rPr>
              <w:t>DR. H. KARVANNAN</w:t>
            </w:r>
          </w:p>
          <w:p w:rsidR="00D0657D" w:rsidRPr="00C87408" w:rsidRDefault="00D0657D" w:rsidP="00F03E6C">
            <w:pPr>
              <w:rPr>
                <w:bCs/>
              </w:rPr>
            </w:pPr>
            <w:r w:rsidRPr="00C87408">
              <w:rPr>
                <w:bCs/>
              </w:rPr>
              <w:t>HEAD &amp;ASSOCIATE PROFESSOR</w:t>
            </w:r>
          </w:p>
          <w:p w:rsidR="00D0657D" w:rsidRPr="00C87408" w:rsidRDefault="00D0657D" w:rsidP="00F03E6C">
            <w:pPr>
              <w:rPr>
                <w:bCs/>
              </w:rPr>
            </w:pPr>
            <w:r w:rsidRPr="00C87408">
              <w:rPr>
                <w:bCs/>
              </w:rPr>
              <w:t xml:space="preserve"> DEPARTMENT OF PHYSIOTHERAPY</w:t>
            </w: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bCs/>
              </w:rPr>
              <w:t>MCHP BANGALORE</w:t>
            </w:r>
          </w:p>
        </w:tc>
      </w:tr>
      <w:tr w:rsidR="00D0657D" w:rsidRPr="00C87408" w:rsidTr="00F03E6C">
        <w:trPr>
          <w:trHeight w:val="2235"/>
        </w:trPr>
        <w:tc>
          <w:tcPr>
            <w:tcW w:w="831" w:type="dxa"/>
          </w:tcPr>
          <w:p w:rsidR="00D0657D" w:rsidRPr="00C87408" w:rsidRDefault="00D0657D" w:rsidP="00F03E6C">
            <w:pPr>
              <w:spacing w:line="36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6505" w:type="dxa"/>
          </w:tcPr>
          <w:p w:rsidR="00D0657D" w:rsidRPr="00C87408" w:rsidRDefault="00D0657D" w:rsidP="00F03E6C">
            <w:pPr>
              <w:rPr>
                <w:rFonts w:eastAsia="Times New Roman"/>
                <w:bCs/>
              </w:rPr>
            </w:pPr>
          </w:p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  <w:r w:rsidRPr="00C87408">
              <w:rPr>
                <w:rFonts w:eastAsia="Times New Roman"/>
                <w:bCs/>
              </w:rPr>
              <w:t>3.6 SIGNATURE</w:t>
            </w:r>
          </w:p>
        </w:tc>
        <w:tc>
          <w:tcPr>
            <w:tcW w:w="3345" w:type="dxa"/>
          </w:tcPr>
          <w:p w:rsidR="00D0657D" w:rsidRPr="00C87408" w:rsidRDefault="00D0657D" w:rsidP="00F03E6C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</w:tbl>
    <w:p w:rsidR="00D0657D" w:rsidRDefault="00D0657D" w:rsidP="00D0657D">
      <w:pPr>
        <w:rPr>
          <w:b/>
          <w:bCs/>
        </w:rPr>
      </w:pPr>
    </w:p>
    <w:p w:rsidR="00D0657D" w:rsidRPr="006927B7" w:rsidRDefault="00D0657D" w:rsidP="00D0657D">
      <w:pPr>
        <w:jc w:val="both"/>
      </w:pPr>
    </w:p>
    <w:p w:rsidR="00A7472E" w:rsidRPr="00D0657D" w:rsidRDefault="00A7472E" w:rsidP="00D0657D"/>
    <w:sectPr w:rsidR="00A7472E" w:rsidRPr="00D06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B4C77"/>
    <w:multiLevelType w:val="hybridMultilevel"/>
    <w:tmpl w:val="73FE7534"/>
    <w:lvl w:ilvl="0" w:tplc="DBA83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1875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208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D6F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F8E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6244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BE3B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5E3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A822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354238"/>
    <w:multiLevelType w:val="hybridMultilevel"/>
    <w:tmpl w:val="3F1C7668"/>
    <w:lvl w:ilvl="0" w:tplc="D1B6E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3E21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329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9635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624F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461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DA38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34FE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2E94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7A1293"/>
    <w:multiLevelType w:val="hybridMultilevel"/>
    <w:tmpl w:val="74A66C40"/>
    <w:lvl w:ilvl="0" w:tplc="4B1CE3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641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A08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3E7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D843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0E38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967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B484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240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BE527E3"/>
    <w:multiLevelType w:val="hybridMultilevel"/>
    <w:tmpl w:val="CD0E4EBC"/>
    <w:lvl w:ilvl="0" w:tplc="EFEA72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5809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72F7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2AD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604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0E55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426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9CE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4AB9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36609E3"/>
    <w:multiLevelType w:val="hybridMultilevel"/>
    <w:tmpl w:val="F8C8D26A"/>
    <w:lvl w:ilvl="0" w:tplc="D0E8DF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346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628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042B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E2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FA40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EE1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FE78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CCC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FD3468"/>
    <w:multiLevelType w:val="hybridMultilevel"/>
    <w:tmpl w:val="6E646A80"/>
    <w:lvl w:ilvl="0" w:tplc="2D3CC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581F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3231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4D8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B277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E4C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A0C5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B617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EC57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68008E9"/>
    <w:multiLevelType w:val="hybridMultilevel"/>
    <w:tmpl w:val="2C7E505C"/>
    <w:lvl w:ilvl="0" w:tplc="280E2F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69F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6A4F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ACD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14DD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1C3D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3240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BA72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45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26138751">
    <w:abstractNumId w:val="0"/>
  </w:num>
  <w:num w:numId="2" w16cid:durableId="1282150677">
    <w:abstractNumId w:val="5"/>
  </w:num>
  <w:num w:numId="3" w16cid:durableId="84572899">
    <w:abstractNumId w:val="3"/>
  </w:num>
  <w:num w:numId="4" w16cid:durableId="73750114">
    <w:abstractNumId w:val="6"/>
  </w:num>
  <w:num w:numId="5" w16cid:durableId="1826511211">
    <w:abstractNumId w:val="2"/>
  </w:num>
  <w:num w:numId="6" w16cid:durableId="25494227">
    <w:abstractNumId w:val="4"/>
  </w:num>
  <w:num w:numId="7" w16cid:durableId="550459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57D"/>
    <w:rsid w:val="001B57E5"/>
    <w:rsid w:val="00313BAD"/>
    <w:rsid w:val="00531994"/>
    <w:rsid w:val="00A7472E"/>
    <w:rsid w:val="00D0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20D3A5-881C-4281-9E41-6B296B6E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57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5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5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5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5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5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5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5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5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5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5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5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5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5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5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5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5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5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5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5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5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57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6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4</Words>
  <Characters>6574</Characters>
  <Application>Microsoft Office Word</Application>
  <DocSecurity>0</DocSecurity>
  <Lines>226</Lines>
  <Paragraphs>104</Paragraphs>
  <ScaleCrop>false</ScaleCrop>
  <Company/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mi John</dc:creator>
  <cp:keywords/>
  <dc:description/>
  <cp:lastModifiedBy>Jomi John</cp:lastModifiedBy>
  <cp:revision>1</cp:revision>
  <dcterms:created xsi:type="dcterms:W3CDTF">2025-02-13T07:08:00Z</dcterms:created>
  <dcterms:modified xsi:type="dcterms:W3CDTF">2025-02-1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4ac504-7c3d-4a01-a5cc-91107541d200</vt:lpwstr>
  </property>
</Properties>
</file>